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58B8" w14:textId="77777777" w:rsidR="00B22DF6" w:rsidRPr="007E0DF6" w:rsidRDefault="00B22DF6" w:rsidP="00B22DF6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20305ADF" w14:textId="77777777" w:rsidR="00B22DF6" w:rsidRPr="007E0DF6" w:rsidRDefault="00B22DF6" w:rsidP="00B22DF6">
      <w:pPr>
        <w:pStyle w:val="NoSpacing"/>
        <w:spacing w:line="276" w:lineRule="auto"/>
        <w:jc w:val="both"/>
        <w:rPr>
          <w:rFonts w:cstheme="minorHAnsi"/>
          <w:b/>
          <w:lang w:val="nl-NL"/>
        </w:rPr>
      </w:pPr>
      <w:r w:rsidRPr="007E0DF6">
        <w:rPr>
          <w:rFonts w:cstheme="minorHAnsi"/>
          <w:b/>
          <w:lang w:val="nl-NL"/>
        </w:rPr>
        <w:t>Table S2. Plasmids generated in this study</w:t>
      </w:r>
    </w:p>
    <w:tbl>
      <w:tblPr>
        <w:tblStyle w:val="PlainTable21"/>
        <w:tblW w:w="9503" w:type="dxa"/>
        <w:tblLayout w:type="fixed"/>
        <w:tblLook w:val="04A0" w:firstRow="1" w:lastRow="0" w:firstColumn="1" w:lastColumn="0" w:noHBand="0" w:noVBand="1"/>
      </w:tblPr>
      <w:tblGrid>
        <w:gridCol w:w="2880"/>
        <w:gridCol w:w="1872"/>
        <w:gridCol w:w="2336"/>
        <w:gridCol w:w="1119"/>
        <w:gridCol w:w="1296"/>
      </w:tblGrid>
      <w:tr w:rsidR="00B22DF6" w:rsidRPr="007E0DF6" w14:paraId="5E86C365" w14:textId="77777777" w:rsidTr="0038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A1AD02F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Plasmid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71B19D99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Template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8" w:space="0" w:color="auto"/>
            </w:tcBorders>
          </w:tcPr>
          <w:p w14:paraId="45F7E09B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Primers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5170750C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Enzymes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624725EC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Vector</w:t>
            </w:r>
          </w:p>
        </w:tc>
      </w:tr>
      <w:tr w:rsidR="00B22DF6" w:rsidRPr="007E0DF6" w14:paraId="41616F67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302F2C6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FLAG-ACBD5 CC</w:t>
            </w:r>
          </w:p>
          <w:p w14:paraId="53288426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strike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(M416P)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54628723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FLAG-ACBD5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8" w:space="0" w:color="auto"/>
            </w:tcBorders>
          </w:tcPr>
          <w:p w14:paraId="62E721A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5_CC_1_Fw</w:t>
            </w:r>
          </w:p>
          <w:p w14:paraId="5803F37D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5_CC_1_Rv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2AA0F61A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7C0E084D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pCMV-Tag2B</w:t>
            </w:r>
          </w:p>
        </w:tc>
      </w:tr>
      <w:tr w:rsidR="00B22DF6" w:rsidRPr="007E0DF6" w14:paraId="3B000834" w14:textId="77777777" w:rsidTr="003868EC">
        <w:trPr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51FB9EF4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 xml:space="preserve">FLAG-ACBD4 </w:t>
            </w:r>
            <w:proofErr w:type="spellStart"/>
            <w:r w:rsidRPr="007E0DF6">
              <w:rPr>
                <w:rFonts w:cstheme="minorHAnsi"/>
                <w:b w:val="0"/>
                <w:color w:val="000000" w:themeColor="text1"/>
              </w:rPr>
              <w:t>AcB</w:t>
            </w:r>
            <w:proofErr w:type="spellEnd"/>
          </w:p>
          <w:p w14:paraId="3D0DDCF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(Y43F, K47A, Y88A)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57E3DAC2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FLAG-ACBD4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8" w:space="0" w:color="auto"/>
            </w:tcBorders>
          </w:tcPr>
          <w:p w14:paraId="5B4C2030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1_Fw</w:t>
            </w:r>
          </w:p>
          <w:p w14:paraId="127BB7D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1_Rv</w:t>
            </w:r>
          </w:p>
          <w:p w14:paraId="2F497EBD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2_Fw</w:t>
            </w:r>
          </w:p>
          <w:p w14:paraId="318FF041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2_Rv</w:t>
            </w:r>
          </w:p>
          <w:p w14:paraId="7A00AE0C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3_Fw</w:t>
            </w:r>
          </w:p>
          <w:p w14:paraId="07220AA8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ACB_3_Rv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3FFF9218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4A946C00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pCMV-Tag2B</w:t>
            </w:r>
          </w:p>
        </w:tc>
      </w:tr>
      <w:tr w:rsidR="00B22DF6" w:rsidRPr="007E0DF6" w14:paraId="6A39A06F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0B478251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FLAG-ACBD4 CC</w:t>
            </w:r>
          </w:p>
          <w:p w14:paraId="515F2595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(M244P)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4A319BE5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FLAG-ACBD4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8" w:space="0" w:color="auto"/>
            </w:tcBorders>
          </w:tcPr>
          <w:p w14:paraId="6C368711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CC_1_Fw</w:t>
            </w:r>
          </w:p>
          <w:p w14:paraId="02E88014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A4_CC_1_Rv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2C863E22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350A610B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pCMV-Tag2B</w:t>
            </w:r>
          </w:p>
        </w:tc>
      </w:tr>
      <w:tr w:rsidR="00B22DF6" w:rsidRPr="007E0DF6" w14:paraId="72BDB31A" w14:textId="77777777" w:rsidTr="003868EC">
        <w:trPr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3FCCC06E" w14:textId="77777777" w:rsidR="00B22DF6" w:rsidRPr="007E0DF6" w:rsidRDefault="00B22DF6" w:rsidP="003868EC">
            <w:pPr>
              <w:rPr>
                <w:b w:val="0"/>
              </w:rPr>
            </w:pPr>
            <w:r w:rsidRPr="007E0DF6">
              <w:rPr>
                <w:b w:val="0"/>
              </w:rPr>
              <w:t>MBP-His-ACBD4</w:t>
            </w:r>
          </w:p>
          <w:p w14:paraId="2CFF0A56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4F3C5EE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  <w:color w:val="000000" w:themeColor="text1"/>
              </w:rPr>
              <w:t>Gene synthesis (Eurofins)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8" w:space="0" w:color="auto"/>
            </w:tcBorders>
          </w:tcPr>
          <w:p w14:paraId="5A12BA8F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1B8BE195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7E0DF6">
              <w:rPr>
                <w:rFonts w:cstheme="minorHAnsi"/>
                <w:color w:val="000000" w:themeColor="text1"/>
              </w:rPr>
              <w:t>NcoI</w:t>
            </w:r>
            <w:proofErr w:type="spellEnd"/>
            <w:r w:rsidRPr="007E0DF6"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 w:rsidRPr="007E0DF6">
              <w:rPr>
                <w:rFonts w:cstheme="minorHAnsi"/>
                <w:color w:val="000000" w:themeColor="text1"/>
              </w:rPr>
              <w:t>BamHI</w:t>
            </w:r>
            <w:proofErr w:type="spellEnd"/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6059DE9A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0DF6">
              <w:rPr>
                <w:rFonts w:cstheme="minorHAnsi"/>
              </w:rPr>
              <w:t>pETM41</w:t>
            </w:r>
          </w:p>
        </w:tc>
      </w:tr>
      <w:tr w:rsidR="00B22DF6" w:rsidRPr="007E0DF6" w14:paraId="53ECC83B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728CE1A1" w14:textId="77777777" w:rsidR="00B22DF6" w:rsidRPr="007E0DF6" w:rsidRDefault="00B22DF6" w:rsidP="003868EC">
            <w:pPr>
              <w:rPr>
                <w:b w:val="0"/>
              </w:rPr>
            </w:pPr>
            <w:r w:rsidRPr="007E0DF6">
              <w:rPr>
                <w:b w:val="0"/>
              </w:rPr>
              <w:t>GST-</w:t>
            </w:r>
            <w:proofErr w:type="spellStart"/>
            <w:r w:rsidRPr="007E0DF6">
              <w:rPr>
                <w:b w:val="0"/>
              </w:rPr>
              <w:t>VAPBmsp</w:t>
            </w:r>
            <w:proofErr w:type="spellEnd"/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21B8E0FD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GST-VAPB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4C9C1B5B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VAPBmsp_Fw</w:t>
            </w:r>
            <w:proofErr w:type="spellEnd"/>
          </w:p>
          <w:p w14:paraId="1BD25CE9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E0DF6">
              <w:rPr>
                <w:rFonts w:cstheme="minorHAnsi"/>
              </w:rPr>
              <w:t>VAPBmsp_Rv</w:t>
            </w:r>
            <w:proofErr w:type="spellEnd"/>
          </w:p>
        </w:tc>
        <w:tc>
          <w:tcPr>
            <w:tcW w:w="1119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70430AD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5704D7A4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GEX-6p2</w:t>
            </w:r>
          </w:p>
          <w:p w14:paraId="6FD1851E" w14:textId="77777777" w:rsidR="00B22DF6" w:rsidRPr="007E0DF6" w:rsidRDefault="00B22DF6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DCA74D9" w14:textId="77777777" w:rsidR="00B22DF6" w:rsidRDefault="00B22DF6" w:rsidP="00B22DF6">
      <w:pPr>
        <w:pStyle w:val="NoSpacing"/>
        <w:spacing w:line="276" w:lineRule="auto"/>
        <w:jc w:val="both"/>
        <w:rPr>
          <w:rFonts w:cstheme="minorHAnsi"/>
          <w:sz w:val="24"/>
          <w:szCs w:val="24"/>
        </w:rPr>
      </w:pPr>
      <w:r w:rsidRPr="001B6B82">
        <w:rPr>
          <w:rFonts w:cstheme="minorHAnsi"/>
          <w:sz w:val="24"/>
          <w:szCs w:val="24"/>
        </w:rPr>
        <w:t>Numbering is according to the nucleotide sequence of ACBD4 isoform 2 (</w:t>
      </w:r>
      <w:proofErr w:type="spellStart"/>
      <w:r w:rsidRPr="001B6B82">
        <w:rPr>
          <w:rFonts w:cstheme="minorHAnsi"/>
          <w:sz w:val="24"/>
          <w:szCs w:val="24"/>
        </w:rPr>
        <w:t>UniProt</w:t>
      </w:r>
      <w:proofErr w:type="spellEnd"/>
      <w:r w:rsidRPr="001B6B82">
        <w:rPr>
          <w:rFonts w:cstheme="minorHAnsi"/>
          <w:sz w:val="24"/>
          <w:szCs w:val="24"/>
        </w:rPr>
        <w:t xml:space="preserve"> identifier: Q8NC06-2) and ACBD5 isoform 2 (Q5T8D3-2).</w:t>
      </w:r>
    </w:p>
    <w:p w14:paraId="711BA5DE" w14:textId="77777777" w:rsidR="00253B44" w:rsidRDefault="00253B44"/>
    <w:sectPr w:rsidR="0025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F6"/>
    <w:rsid w:val="00253B44"/>
    <w:rsid w:val="006C2ECD"/>
    <w:rsid w:val="00B22DF6"/>
    <w:rsid w:val="00B84A13"/>
    <w:rsid w:val="00E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12E0"/>
  <w15:chartTrackingRefBased/>
  <w15:docId w15:val="{ABE2B7D9-7B58-4190-AB62-31B653CA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D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2DF6"/>
    <w:pPr>
      <w:spacing w:after="0" w:line="240" w:lineRule="auto"/>
    </w:pPr>
    <w:rPr>
      <w:kern w:val="0"/>
      <w14:ligatures w14:val="none"/>
    </w:rPr>
  </w:style>
  <w:style w:type="table" w:customStyle="1" w:styleId="PlainTable21">
    <w:name w:val="Plain Table 21"/>
    <w:basedOn w:val="TableNormal"/>
    <w:uiPriority w:val="42"/>
    <w:rsid w:val="00B22DF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oseph</dc:creator>
  <cp:keywords/>
  <dc:description/>
  <cp:lastModifiedBy>Costello, Joseph</cp:lastModifiedBy>
  <cp:revision>1</cp:revision>
  <dcterms:created xsi:type="dcterms:W3CDTF">2023-05-09T09:44:00Z</dcterms:created>
  <dcterms:modified xsi:type="dcterms:W3CDTF">2023-05-09T09:45:00Z</dcterms:modified>
</cp:coreProperties>
</file>